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F1696" w14:textId="61535352" w:rsidR="005E6DC7" w:rsidRPr="001F2B64" w:rsidRDefault="005954DA">
      <w:pPr>
        <w:rPr>
          <w:rFonts w:ascii="Times New Roman" w:hAnsi="Times New Roman" w:cs="Times New Roman"/>
        </w:rPr>
      </w:pPr>
      <w:bookmarkStart w:id="0" w:name="_GoBack"/>
      <w:r w:rsidRPr="001F2B64">
        <w:rPr>
          <w:rFonts w:ascii="Times New Roman" w:hAnsi="Times New Roman" w:cs="Times New Roman"/>
        </w:rPr>
        <w:t>Table S4. GSEA results for the comparison of high- vs. low- risk groups</w:t>
      </w:r>
    </w:p>
    <w:tbl>
      <w:tblPr>
        <w:tblW w:w="8406" w:type="dxa"/>
        <w:tblLook w:val="04A0" w:firstRow="1" w:lastRow="0" w:firstColumn="1" w:lastColumn="0" w:noHBand="0" w:noVBand="1"/>
      </w:tblPr>
      <w:tblGrid>
        <w:gridCol w:w="6246"/>
        <w:gridCol w:w="1080"/>
        <w:gridCol w:w="1080"/>
      </w:tblGrid>
      <w:tr w:rsidR="005954DA" w:rsidRPr="001F2B64" w14:paraId="4C0F4C96" w14:textId="77777777" w:rsidTr="005954DA">
        <w:trPr>
          <w:trHeight w:val="300"/>
        </w:trPr>
        <w:tc>
          <w:tcPr>
            <w:tcW w:w="6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56AB13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EDF19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59E0BC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</w:t>
            </w:r>
          </w:p>
        </w:tc>
      </w:tr>
      <w:tr w:rsidR="005954DA" w:rsidRPr="001F2B64" w14:paraId="349FFC73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EA7E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TNFA_SIGNALING_VIA_NFK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88A3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BD24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</w:tr>
      <w:tr w:rsidR="005954DA" w:rsidRPr="001F2B64" w14:paraId="00399588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09B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HYPO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96D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32D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</w:tr>
      <w:tr w:rsidR="005954DA" w:rsidRPr="001F2B64" w14:paraId="6C91A64D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43F8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MITOTIC_SPIND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87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872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</w:tr>
      <w:tr w:rsidR="005954DA" w:rsidRPr="001F2B64" w14:paraId="4D82EC6A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CE96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WNT_BETA_CATENIN_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18A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6F1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</w:tr>
      <w:tr w:rsidR="005954DA" w:rsidRPr="001F2B64" w14:paraId="45FF1618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769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TGF_BETA_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860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E3C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</w:tr>
      <w:tr w:rsidR="005954DA" w:rsidRPr="001F2B64" w14:paraId="13FC9975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7799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APOP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378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61E0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</w:tr>
      <w:tr w:rsidR="005954DA" w:rsidRPr="001F2B64" w14:paraId="49E208E8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D121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NOTCH_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E99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C4BB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</w:tr>
      <w:tr w:rsidR="005954DA" w:rsidRPr="001F2B64" w14:paraId="128120D8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975A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ESTROGEN_RESPONSE_L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730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11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 </w:t>
            </w:r>
          </w:p>
        </w:tc>
      </w:tr>
      <w:tr w:rsidR="005954DA" w:rsidRPr="001F2B64" w14:paraId="33201B44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C5DF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MY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002F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F4CC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</w:tr>
      <w:tr w:rsidR="005954DA" w:rsidRPr="001F2B64" w14:paraId="6CAB21CD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BB6B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APICAL_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EF28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B1F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</w:tr>
      <w:tr w:rsidR="005954DA" w:rsidRPr="001F2B64" w14:paraId="6839A97B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A3D7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HEDGEHOG_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E60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8AD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</w:tr>
      <w:tr w:rsidR="005954DA" w:rsidRPr="001F2B64" w14:paraId="4D63B6F6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BC36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EPITHELIAL_MESENCHYMAL_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60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CBA8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</w:tr>
      <w:tr w:rsidR="005954DA" w:rsidRPr="001F2B64" w14:paraId="5FBE2853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C76C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INFLAMMATORY_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3BB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F89B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</w:tr>
      <w:tr w:rsidR="005954DA" w:rsidRPr="001F2B64" w14:paraId="240EBBE8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613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XENOBIOTIC_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2C4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CE00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 </w:t>
            </w:r>
          </w:p>
        </w:tc>
      </w:tr>
      <w:tr w:rsidR="005954DA" w:rsidRPr="001F2B64" w14:paraId="3298D0A2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67F4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UV_RESPONSE_D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F014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373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</w:tr>
      <w:tr w:rsidR="005954DA" w:rsidRPr="001F2B64" w14:paraId="7CD04816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B6FC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ANGI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BD1C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B3A9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5954DA" w:rsidRPr="001F2B64" w14:paraId="5B98725B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7132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COAG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7915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660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</w:tr>
      <w:tr w:rsidR="005954DA" w:rsidRPr="001F2B64" w14:paraId="3928F5BE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F2F7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IL2_STAT5_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267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3DDD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</w:tr>
      <w:tr w:rsidR="005954DA" w:rsidRPr="001F2B64" w14:paraId="0D7ADEEC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452C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KRAS_SIGNALING_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B04F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BF9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</w:tr>
      <w:tr w:rsidR="005954DA" w:rsidRPr="001F2B64" w14:paraId="677CE0DF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B7A9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KRAS_SIGNALING_D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A384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BF9D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 </w:t>
            </w:r>
          </w:p>
        </w:tc>
      </w:tr>
      <w:tr w:rsidR="005954DA" w:rsidRPr="001F2B64" w14:paraId="4124EC73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800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LLMARK_PANCREAS_BETA_CEL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B6F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4D7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3 </w:t>
            </w:r>
          </w:p>
        </w:tc>
      </w:tr>
      <w:tr w:rsidR="005954DA" w:rsidRPr="001F2B64" w14:paraId="5CB72F6D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00B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GLYCOLYSIS_GLUCONE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EC9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183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8 </w:t>
            </w:r>
          </w:p>
        </w:tc>
      </w:tr>
      <w:tr w:rsidR="005954DA" w:rsidRPr="001F2B64" w14:paraId="7C25D1D9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7F0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FRUCTOSE_AND_MANNOSE_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8F3E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1D83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2 </w:t>
            </w:r>
          </w:p>
        </w:tc>
      </w:tr>
      <w:tr w:rsidR="005954DA" w:rsidRPr="001F2B64" w14:paraId="5014BA52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78ED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STEROID_HORMONE_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091F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A8C1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5 </w:t>
            </w:r>
          </w:p>
        </w:tc>
      </w:tr>
      <w:tr w:rsidR="005954DA" w:rsidRPr="001F2B64" w14:paraId="3011343A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BD32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STARCH_AND_SUCROSE_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061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CC3D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4 </w:t>
            </w:r>
          </w:p>
        </w:tc>
      </w:tr>
      <w:tr w:rsidR="005954DA" w:rsidRPr="001F2B64" w14:paraId="12F34C0D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567C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GLYCOSAMINOGLYCAN_BIOSYNTHESIS_CHONDROITIN_SULF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9C7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E77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</w:tr>
      <w:tr w:rsidR="005954DA" w:rsidRPr="001F2B64" w14:paraId="5A0676D7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57A2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LINOLEIC_ACID_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6B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6CC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7 </w:t>
            </w:r>
          </w:p>
        </w:tc>
      </w:tr>
      <w:tr w:rsidR="005954DA" w:rsidRPr="001F2B64" w14:paraId="26D52BFE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01ED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GLYCOSPHINGOLIPID_BIOSYNTHESIS_LACTO_AND_NEOLACTO_SE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C98D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E1A5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9 </w:t>
            </w:r>
          </w:p>
        </w:tc>
      </w:tr>
      <w:tr w:rsidR="005954DA" w:rsidRPr="001F2B64" w14:paraId="6CEFA43C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9D4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BUTANOATE_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A097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B43E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2 </w:t>
            </w:r>
          </w:p>
        </w:tc>
      </w:tr>
      <w:tr w:rsidR="005954DA" w:rsidRPr="001F2B64" w14:paraId="6025D6AC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959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RETINOL_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2660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897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4 </w:t>
            </w:r>
          </w:p>
        </w:tc>
      </w:tr>
      <w:tr w:rsidR="005954DA" w:rsidRPr="001F2B64" w14:paraId="08BE9A44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6FB5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NITROGEN_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49D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D9AD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7 </w:t>
            </w:r>
          </w:p>
        </w:tc>
      </w:tr>
      <w:tr w:rsidR="005954DA" w:rsidRPr="001F2B64" w14:paraId="44A53D60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312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METABOLISM_OF_XENOBIOTICS_BY_CYTOCHROME_P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DE23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D22F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7 </w:t>
            </w:r>
          </w:p>
        </w:tc>
      </w:tr>
      <w:tr w:rsidR="005954DA" w:rsidRPr="001F2B64" w14:paraId="62921FF4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5FB9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DRUG_METABOLISM_CYTOCHROME_P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F97F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6D4E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9 </w:t>
            </w:r>
          </w:p>
        </w:tc>
      </w:tr>
      <w:tr w:rsidR="005954DA" w:rsidRPr="001F2B64" w14:paraId="7CE5F491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AC95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DRUG_METABOLISM_OTHER_ENZY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9AE8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9AC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3 </w:t>
            </w:r>
          </w:p>
        </w:tc>
      </w:tr>
      <w:tr w:rsidR="005954DA" w:rsidRPr="001F2B64" w14:paraId="3DF1AC76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54B1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MAPK_SIGNALIN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C11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C74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</w:tr>
      <w:tr w:rsidR="005954DA" w:rsidRPr="001F2B64" w14:paraId="5378D615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126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CALCIUM_SIGNALIN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272E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EA9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</w:tr>
      <w:tr w:rsidR="005954DA" w:rsidRPr="001F2B64" w14:paraId="42A9613B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D00C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MTOR_SIGNALIN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5631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7CFB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</w:tr>
      <w:tr w:rsidR="005954DA" w:rsidRPr="001F2B64" w14:paraId="06DA0500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E92D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VASCULAR_SMOOTH_MUSCLE_CONT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4DE5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2F6C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</w:tr>
      <w:tr w:rsidR="005954DA" w:rsidRPr="001F2B64" w14:paraId="5410A16E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7E67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WNT_SIGNALIN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3877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2197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</w:tr>
      <w:tr w:rsidR="005954DA" w:rsidRPr="001F2B64" w14:paraId="4D233D8C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14E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TGF_BETA_SIGNALIN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56BB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230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</w:tr>
      <w:tr w:rsidR="005954DA" w:rsidRPr="001F2B64" w14:paraId="5E6638C2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0FAE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AXON_GU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EA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B2E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</w:tr>
      <w:tr w:rsidR="005954DA" w:rsidRPr="001F2B64" w14:paraId="0FFCC2A5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5B66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FOCAL_ADHE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0FA8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4AF8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</w:tr>
      <w:tr w:rsidR="005954DA" w:rsidRPr="001F2B64" w14:paraId="59C8B0D6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F068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KEGG_ECM_RECEPTOR_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B605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E1E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</w:tr>
      <w:tr w:rsidR="005954DA" w:rsidRPr="001F2B64" w14:paraId="03B2B125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F1FD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CELL_ADHESION_MOLECULES_CA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2E2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A32C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</w:tr>
      <w:tr w:rsidR="005954DA" w:rsidRPr="001F2B64" w14:paraId="32BA69EB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89F7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ADHERENS_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CB69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263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</w:tr>
      <w:tr w:rsidR="005954DA" w:rsidRPr="001F2B64" w14:paraId="55143D16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371C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TIGHT_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05BC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F1F5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</w:tr>
      <w:tr w:rsidR="005954DA" w:rsidRPr="001F2B64" w14:paraId="60C164E9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337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GAP_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FE0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355F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</w:tr>
      <w:tr w:rsidR="005954DA" w:rsidRPr="001F2B64" w14:paraId="204FDAC8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31F5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FC_GAMMA_R_MEDIATED_PHAG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2BF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535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</w:tr>
      <w:tr w:rsidR="005954DA" w:rsidRPr="001F2B64" w14:paraId="7EBC7A9C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ED0B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LEUKOCYTE_TRANSENDOTHELIAL_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964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5FD0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</w:tr>
      <w:tr w:rsidR="005954DA" w:rsidRPr="001F2B64" w14:paraId="747323AC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C0E3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INTESTINAL_IMMUNE_NETWORK_FOR_IGA_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9504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780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3 </w:t>
            </w:r>
          </w:p>
        </w:tc>
      </w:tr>
      <w:tr w:rsidR="005954DA" w:rsidRPr="001F2B64" w14:paraId="7F799330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6A0F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OLFACTORY_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7C91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AC95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2 </w:t>
            </w:r>
          </w:p>
        </w:tc>
      </w:tr>
      <w:tr w:rsidR="005954DA" w:rsidRPr="001F2B64" w14:paraId="1E9ACDB9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8814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TASTE_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59F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CF9F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8 </w:t>
            </w:r>
          </w:p>
        </w:tc>
      </w:tr>
      <w:tr w:rsidR="005954DA" w:rsidRPr="001F2B64" w14:paraId="370FA170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E635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REGULATION_OF_ACTIN_CYTOSKELE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5B57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FB84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</w:tr>
      <w:tr w:rsidR="005954DA" w:rsidRPr="001F2B64" w14:paraId="1B0EA019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F26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PROGESTERONE_MEDIATED_OOCYTE_MAT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F05D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E77E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</w:tr>
      <w:tr w:rsidR="005954DA" w:rsidRPr="001F2B64" w14:paraId="35CA4EC6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91F6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MATURITY_ONSET_DIABETES_OF_THE_YOU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4AA8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30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8 </w:t>
            </w:r>
          </w:p>
        </w:tc>
      </w:tr>
      <w:tr w:rsidR="005954DA" w:rsidRPr="001F2B64" w14:paraId="76D8ECC0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C37E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LEISHMANIA_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9025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86FA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</w:tr>
      <w:tr w:rsidR="005954DA" w:rsidRPr="001F2B64" w14:paraId="35B26E3E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69F9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PATHWAYS_IN_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68C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C6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</w:tr>
      <w:tr w:rsidR="005954DA" w:rsidRPr="001F2B64" w14:paraId="4E7B9E7F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1711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BASAL_CELL_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926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B5B5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</w:tr>
      <w:tr w:rsidR="005954DA" w:rsidRPr="001F2B64" w14:paraId="24D5113D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3B62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2937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24AF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</w:tr>
      <w:tr w:rsidR="005954DA" w:rsidRPr="001F2B64" w14:paraId="5D7C1D03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0576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SMALL_CELL_LUNG_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5178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4A7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</w:tr>
      <w:tr w:rsidR="005954DA" w:rsidRPr="001F2B64" w14:paraId="4FCD29CD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DD4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HYPERTROPHIC_CARDIOMYOPATHY_HC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D3E1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2DF1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</w:tr>
      <w:tr w:rsidR="005954DA" w:rsidRPr="001F2B64" w14:paraId="2B39E94F" w14:textId="77777777" w:rsidTr="005954DA">
        <w:trPr>
          <w:trHeight w:val="285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809B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ARRHYTHMOGENIC_RIGHT_VENTRICULAR_CARDIOMYOPATHY_ARV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9B3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9522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</w:tr>
      <w:tr w:rsidR="005954DA" w:rsidRPr="001F2B64" w14:paraId="65E0696E" w14:textId="77777777" w:rsidTr="005954DA">
        <w:trPr>
          <w:trHeight w:val="300"/>
        </w:trPr>
        <w:tc>
          <w:tcPr>
            <w:tcW w:w="6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38C4" w14:textId="77777777" w:rsidR="005954DA" w:rsidRPr="001F2B64" w:rsidRDefault="005954DA" w:rsidP="005954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DILATED_CARDIOMYOPATH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69278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C235" w14:textId="77777777" w:rsidR="005954DA" w:rsidRPr="001F2B64" w:rsidRDefault="005954DA" w:rsidP="005954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B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</w:tr>
      <w:bookmarkEnd w:id="0"/>
    </w:tbl>
    <w:p w14:paraId="54B0671A" w14:textId="77777777" w:rsidR="005954DA" w:rsidRPr="001F2B64" w:rsidRDefault="005954DA">
      <w:pPr>
        <w:rPr>
          <w:rFonts w:ascii="Times New Roman" w:hAnsi="Times New Roman" w:cs="Times New Roman"/>
        </w:rPr>
      </w:pPr>
    </w:p>
    <w:sectPr w:rsidR="005954DA" w:rsidRPr="001F2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F9"/>
    <w:rsid w:val="001F2B64"/>
    <w:rsid w:val="005954DA"/>
    <w:rsid w:val="005E6DC7"/>
    <w:rsid w:val="0061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9AA33"/>
  <w15:chartTrackingRefBased/>
  <w15:docId w15:val="{8E591B35-DBF1-445B-B564-3CCB24CD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2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11-21T05:58:00Z</dcterms:created>
  <dcterms:modified xsi:type="dcterms:W3CDTF">2019-12-05T02:58:00Z</dcterms:modified>
</cp:coreProperties>
</file>